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92"/>
        <w:tblW w:w="13773" w:type="dxa"/>
        <w:tblLook w:val="04A0" w:firstRow="1" w:lastRow="0" w:firstColumn="1" w:lastColumn="0" w:noHBand="0" w:noVBand="1"/>
      </w:tblPr>
      <w:tblGrid>
        <w:gridCol w:w="1124"/>
        <w:gridCol w:w="1701"/>
        <w:gridCol w:w="1744"/>
        <w:gridCol w:w="1275"/>
        <w:gridCol w:w="858"/>
        <w:gridCol w:w="1694"/>
        <w:gridCol w:w="1843"/>
        <w:gridCol w:w="1275"/>
        <w:gridCol w:w="716"/>
        <w:gridCol w:w="1543"/>
      </w:tblGrid>
      <w:tr w:rsidR="00AF7353" w:rsidRPr="00AF7353" w14:paraId="6880F509" w14:textId="77777777" w:rsidTr="009C1337">
        <w:trPr>
          <w:gridAfter w:val="1"/>
          <w:wAfter w:w="1543" w:type="dxa"/>
          <w:trHeight w:val="325"/>
        </w:trPr>
        <w:tc>
          <w:tcPr>
            <w:tcW w:w="112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1EEF85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D790AB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ID in QQ74 </w:t>
            </w:r>
          </w:p>
        </w:tc>
        <w:tc>
          <w:tcPr>
            <w:tcW w:w="174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D5B14F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FFFE96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(aa)</w:t>
            </w:r>
          </w:p>
        </w:tc>
        <w:tc>
          <w:tcPr>
            <w:tcW w:w="85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D6A6FE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69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6099AE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ID in NL-6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F46E31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3440AB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(aa)</w:t>
            </w:r>
          </w:p>
        </w:tc>
        <w:tc>
          <w:tcPr>
            <w:tcW w:w="71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A1A522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</w:tr>
      <w:tr w:rsidR="00AF7353" w:rsidRPr="00AF7353" w14:paraId="07A78D11" w14:textId="77777777" w:rsidTr="009C1337">
        <w:trPr>
          <w:trHeight w:val="280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64539F4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8CD1DC2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FFB6655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A918FF7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D4CBC56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178C7B5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1922E43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005B36E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5C15CCD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339C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7353" w:rsidRPr="00AF7353" w14:paraId="6C714559" w14:textId="77777777" w:rsidTr="009C1337">
        <w:trPr>
          <w:trHeight w:val="26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6ACA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A845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1072012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D39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189913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1959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5CC5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58FC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NL-6_007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8727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NL-6_00704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A136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5760" w14:textId="4BE05256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04</w:t>
            </w:r>
          </w:p>
        </w:tc>
        <w:tc>
          <w:tcPr>
            <w:tcW w:w="1543" w:type="dxa"/>
            <w:vAlign w:val="center"/>
            <w:hideMark/>
          </w:tcPr>
          <w:p w14:paraId="60670D2C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353" w:rsidRPr="00AF7353" w14:paraId="15AFDACD" w14:textId="77777777" w:rsidTr="009C1337">
        <w:trPr>
          <w:trHeight w:val="26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5B8C" w14:textId="6EB9AFF1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</w:t>
            </w:r>
            <w:r w:rsidR="005F6233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A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D936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1069324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ADCE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187039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92B9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A9B6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9F1A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NL-6_0225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86DB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NL-6_02250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544D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F885" w14:textId="213C3829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12</w:t>
            </w:r>
          </w:p>
        </w:tc>
        <w:tc>
          <w:tcPr>
            <w:tcW w:w="1543" w:type="dxa"/>
            <w:vAlign w:val="center"/>
            <w:hideMark/>
          </w:tcPr>
          <w:p w14:paraId="378C1FE1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353" w:rsidRPr="00AF7353" w14:paraId="4115BD00" w14:textId="77777777" w:rsidTr="009C1337">
        <w:trPr>
          <w:trHeight w:val="26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98B5" w14:textId="56AE6A51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</w:t>
            </w:r>
            <w:r w:rsidR="005F62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0E00" w14:textId="312C3F90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10685169</w:t>
            </w:r>
            <w:r w:rsidR="006C1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6C14B4">
              <w:t xml:space="preserve"> </w:t>
            </w:r>
            <w:r w:rsidR="006C14B4" w:rsidRPr="006C1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620373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0352" w14:textId="05CE183D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1861627.1</w:t>
            </w:r>
            <w:r w:rsidR="006C1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6C14B4" w:rsidRPr="006C1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UR62037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3B39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0321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81E0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NL-6_047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2FB7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NL-6_04747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41F1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98CF" w14:textId="1378349E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17</w:t>
            </w:r>
          </w:p>
        </w:tc>
        <w:tc>
          <w:tcPr>
            <w:tcW w:w="1543" w:type="dxa"/>
            <w:vAlign w:val="center"/>
            <w:hideMark/>
          </w:tcPr>
          <w:p w14:paraId="1B0F9D64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353" w:rsidRPr="00AF7353" w14:paraId="462DBF8F" w14:textId="77777777" w:rsidTr="009C1337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8143" w14:textId="7165C473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</w:t>
            </w:r>
            <w:r w:rsidR="005F62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-li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BE67F" w14:textId="12E9EF6E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10732154</w:t>
            </w:r>
            <w:r w:rsidR="006C1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6C14B4">
              <w:t xml:space="preserve"> </w:t>
            </w:r>
            <w:r w:rsidR="006C14B4" w:rsidRPr="006C1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6204248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6530E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1912068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D0D6A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6BD5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0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4496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1380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C348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07A52" w14:textId="77777777" w:rsidR="00AF7353" w:rsidRPr="00AF7353" w:rsidRDefault="00AF7353" w:rsidP="006C14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43" w:type="dxa"/>
            <w:vAlign w:val="center"/>
            <w:hideMark/>
          </w:tcPr>
          <w:p w14:paraId="720508C1" w14:textId="77777777" w:rsidR="00AF7353" w:rsidRPr="00AF7353" w:rsidRDefault="00AF7353" w:rsidP="00AF73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881639" w14:textId="3AEF2703" w:rsidR="00AF7353" w:rsidRPr="00951D45" w:rsidRDefault="009C1337">
      <w:pPr>
        <w:rPr>
          <w:rFonts w:ascii="Times New Roman" w:hAnsi="Times New Roman" w:cs="Times New Roman"/>
          <w:sz w:val="20"/>
          <w:szCs w:val="20"/>
        </w:rPr>
      </w:pPr>
      <w:r w:rsidRPr="009C1337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AF7353" w:rsidRPr="00AF7353">
        <w:rPr>
          <w:rFonts w:ascii="Times New Roman" w:hAnsi="Times New Roman" w:cs="Times New Roman"/>
          <w:sz w:val="20"/>
          <w:szCs w:val="20"/>
        </w:rPr>
        <w:t xml:space="preserve">Table </w:t>
      </w:r>
      <w:r w:rsidR="003754A5">
        <w:rPr>
          <w:rFonts w:ascii="Times New Roman" w:hAnsi="Times New Roman" w:cs="Times New Roman"/>
          <w:sz w:val="20"/>
          <w:szCs w:val="20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</w:t>
      </w:r>
      <w:r w:rsidR="00AF7353" w:rsidRPr="00AF7353">
        <w:rPr>
          <w:rFonts w:ascii="Times New Roman" w:hAnsi="Times New Roman" w:cs="Times New Roman"/>
          <w:sz w:val="20"/>
          <w:szCs w:val="20"/>
        </w:rPr>
        <w:t xml:space="preserve"> </w:t>
      </w:r>
      <w:r w:rsidR="00AF7353">
        <w:rPr>
          <w:rFonts w:ascii="Times New Roman" w:hAnsi="Times New Roman" w:cs="Times New Roman"/>
          <w:sz w:val="20"/>
          <w:szCs w:val="20"/>
        </w:rPr>
        <w:t>Physical positions</w:t>
      </w:r>
      <w:r w:rsidR="00AF7353" w:rsidRPr="00AF7353">
        <w:rPr>
          <w:rFonts w:ascii="Times New Roman" w:hAnsi="Times New Roman" w:cs="Times New Roman"/>
          <w:sz w:val="20"/>
          <w:szCs w:val="20"/>
        </w:rPr>
        <w:t xml:space="preserve"> of </w:t>
      </w:r>
      <w:r w:rsidR="00AF7353" w:rsidRPr="00AF7353">
        <w:rPr>
          <w:rFonts w:ascii="Times New Roman" w:hAnsi="Times New Roman" w:cs="Times New Roman"/>
          <w:i/>
          <w:iCs/>
          <w:sz w:val="20"/>
          <w:szCs w:val="20"/>
        </w:rPr>
        <w:t>CqPORs</w:t>
      </w:r>
      <w:r w:rsidR="00AF7353" w:rsidRPr="00AF7353">
        <w:rPr>
          <w:rFonts w:ascii="Times New Roman" w:hAnsi="Times New Roman" w:cs="Times New Roman"/>
          <w:sz w:val="20"/>
          <w:szCs w:val="20"/>
        </w:rPr>
        <w:t xml:space="preserve"> </w:t>
      </w:r>
      <w:r w:rsidR="00B96870">
        <w:rPr>
          <w:rFonts w:ascii="Times New Roman" w:hAnsi="Times New Roman" w:cs="Times New Roman"/>
          <w:sz w:val="20"/>
          <w:szCs w:val="20"/>
        </w:rPr>
        <w:t>in</w:t>
      </w:r>
      <w:r w:rsidR="00AF7353" w:rsidRPr="00AF7353">
        <w:rPr>
          <w:rFonts w:ascii="Times New Roman" w:hAnsi="Times New Roman" w:cs="Times New Roman"/>
          <w:sz w:val="20"/>
          <w:szCs w:val="20"/>
        </w:rPr>
        <w:t xml:space="preserve"> the reference genome of QQ74 and NL-6</w:t>
      </w:r>
      <w:r w:rsidR="00951D45">
        <w:rPr>
          <w:rFonts w:ascii="Times New Roman" w:hAnsi="Times New Roman" w:cs="Times New Roman"/>
          <w:sz w:val="20"/>
          <w:szCs w:val="20"/>
        </w:rPr>
        <w:t>.</w:t>
      </w:r>
    </w:p>
    <w:sectPr w:rsidR="00AF7353" w:rsidRPr="00951D45" w:rsidSect="00AF73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353"/>
    <w:rsid w:val="00110812"/>
    <w:rsid w:val="001F66C7"/>
    <w:rsid w:val="003754A5"/>
    <w:rsid w:val="005D09D1"/>
    <w:rsid w:val="005F6233"/>
    <w:rsid w:val="006C14B4"/>
    <w:rsid w:val="008964A5"/>
    <w:rsid w:val="00951D45"/>
    <w:rsid w:val="009C1337"/>
    <w:rsid w:val="009C4829"/>
    <w:rsid w:val="00AF7353"/>
    <w:rsid w:val="00B96870"/>
    <w:rsid w:val="00C5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12F79"/>
  <w15:chartTrackingRefBased/>
  <w15:docId w15:val="{E9D94D82-BDA4-1144-98B7-4EB3FB6EF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9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67F89B-3C3B-7D48-B403-27501501B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2-09-14T08:13:00Z</dcterms:created>
  <dcterms:modified xsi:type="dcterms:W3CDTF">2022-11-2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